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943"/>
        <w:gridCol w:w="4503"/>
        <w:gridCol w:w="850"/>
      </w:tblGrid>
      <w:tr w:rsidR="00C560C6" w14:paraId="0A741721" w14:textId="77777777" w:rsidTr="00FA3BB8">
        <w:tc>
          <w:tcPr>
            <w:tcW w:w="2945" w:type="dxa"/>
          </w:tcPr>
          <w:p w14:paraId="64341C59" w14:textId="77777777" w:rsidR="00C560C6" w:rsidRDefault="00C560C6" w:rsidP="00FA3BB8">
            <w:r>
              <w:t>D</w:t>
            </w:r>
            <w:r w:rsidRPr="00B17F18">
              <w:t>atabase</w:t>
            </w:r>
          </w:p>
        </w:tc>
        <w:tc>
          <w:tcPr>
            <w:tcW w:w="4687" w:type="dxa"/>
          </w:tcPr>
          <w:p w14:paraId="3E305DBF" w14:textId="77777777" w:rsidR="00C560C6" w:rsidRDefault="00C560C6" w:rsidP="00FA3BB8">
            <w:r>
              <w:t>Search</w:t>
            </w:r>
            <w:r w:rsidRPr="00B17F18">
              <w:t xml:space="preserve"> strategy</w:t>
            </w:r>
          </w:p>
        </w:tc>
        <w:tc>
          <w:tcPr>
            <w:tcW w:w="664" w:type="dxa"/>
          </w:tcPr>
          <w:p w14:paraId="608932F0" w14:textId="77777777" w:rsidR="00C560C6" w:rsidRDefault="00C560C6" w:rsidP="00FA3BB8">
            <w:r>
              <w:rPr>
                <w:rFonts w:hint="eastAsia"/>
              </w:rPr>
              <w:t>H</w:t>
            </w:r>
            <w:r>
              <w:t>it Counts</w:t>
            </w:r>
          </w:p>
        </w:tc>
      </w:tr>
      <w:tr w:rsidR="00C560C6" w14:paraId="16613C26" w14:textId="77777777" w:rsidTr="00FA3BB8">
        <w:tc>
          <w:tcPr>
            <w:tcW w:w="2945" w:type="dxa"/>
          </w:tcPr>
          <w:p w14:paraId="22A7FCB8" w14:textId="77777777" w:rsidR="00C560C6" w:rsidRDefault="00C560C6" w:rsidP="00FA3BB8">
            <w:proofErr w:type="spellStart"/>
            <w:r>
              <w:t>Pubmed</w:t>
            </w:r>
            <w:proofErr w:type="spellEnd"/>
            <w:r>
              <w:t xml:space="preserve"> (https://pubmed. ncbi.nlm.nih.gov/ advanced/)</w:t>
            </w:r>
          </w:p>
        </w:tc>
        <w:tc>
          <w:tcPr>
            <w:tcW w:w="4687" w:type="dxa"/>
          </w:tcPr>
          <w:p w14:paraId="2196ED5F" w14:textId="609D10F6" w:rsidR="00C560C6" w:rsidRDefault="00C560C6" w:rsidP="00FA3BB8">
            <w:r>
              <w:t xml:space="preserve">#1 ALL fields=Macular edema cystoid or Macular Edema or Macular edema/CME </w:t>
            </w:r>
            <w:r>
              <w:rPr>
                <w:rFonts w:hint="eastAsia"/>
              </w:rPr>
              <w:t>or</w:t>
            </w:r>
            <w:r>
              <w:t xml:space="preserve"> CMO/</w:t>
            </w:r>
          </w:p>
          <w:p w14:paraId="361D16C6" w14:textId="77777777" w:rsidR="00C560C6" w:rsidRDefault="00C560C6" w:rsidP="00FA3BB8">
            <w:r>
              <w:t>#2 ALL fields=</w:t>
            </w:r>
            <w:proofErr w:type="spellStart"/>
            <w:r>
              <w:t>Diabets</w:t>
            </w:r>
            <w:proofErr w:type="spellEnd"/>
            <w:r>
              <w:t xml:space="preserve"> Mellitus or diabetes or Diabetic retinopathy/</w:t>
            </w:r>
            <w:r w:rsidRPr="008D43E2">
              <w:t xml:space="preserve"> </w:t>
            </w:r>
          </w:p>
          <w:p w14:paraId="5E6C0285" w14:textId="4F4ACD68" w:rsidR="00E91E44" w:rsidRDefault="00C560C6" w:rsidP="00FA3BB8">
            <w:r>
              <w:t>#3 ALL fields</w:t>
            </w:r>
            <w:r w:rsidR="00550975">
              <w:t>=</w:t>
            </w:r>
            <w:r w:rsidR="00E91E44">
              <w:t xml:space="preserve"> </w:t>
            </w:r>
            <w:r w:rsidR="00E91E44" w:rsidRPr="00E91E44">
              <w:t xml:space="preserve">(vascular endothelial growth factor) or (VEGF) or bevacizumab or </w:t>
            </w:r>
            <w:proofErr w:type="spellStart"/>
            <w:r w:rsidR="00E91E44" w:rsidRPr="00E91E44">
              <w:t>Mvasi</w:t>
            </w:r>
            <w:proofErr w:type="spellEnd"/>
            <w:r w:rsidR="00E91E44" w:rsidRPr="00E91E44">
              <w:t xml:space="preserve"> or Bevacizumab-</w:t>
            </w:r>
            <w:proofErr w:type="spellStart"/>
            <w:r w:rsidR="00E91E44" w:rsidRPr="00E91E44">
              <w:t>awwb</w:t>
            </w:r>
            <w:proofErr w:type="spellEnd"/>
            <w:r w:rsidR="00E91E44" w:rsidRPr="00E91E44">
              <w:t xml:space="preserve"> or Avastin or ranibizumab or (</w:t>
            </w:r>
            <w:proofErr w:type="spellStart"/>
            <w:r w:rsidR="00E91E44" w:rsidRPr="00E91E44">
              <w:t>RhuFab</w:t>
            </w:r>
            <w:proofErr w:type="spellEnd"/>
            <w:r w:rsidR="00E91E44" w:rsidRPr="00E91E44">
              <w:t xml:space="preserve"> V2) or (V2, </w:t>
            </w:r>
            <w:proofErr w:type="spellStart"/>
            <w:r w:rsidR="00E91E44" w:rsidRPr="00E91E44">
              <w:t>RhuFab</w:t>
            </w:r>
            <w:proofErr w:type="spellEnd"/>
            <w:r w:rsidR="00E91E44" w:rsidRPr="00E91E44">
              <w:t xml:space="preserve">) or Lucentis or </w:t>
            </w:r>
            <w:proofErr w:type="spellStart"/>
            <w:r w:rsidR="00E91E44" w:rsidRPr="00E91E44">
              <w:t>conbercept</w:t>
            </w:r>
            <w:proofErr w:type="spellEnd"/>
            <w:r w:rsidR="00E91E44" w:rsidRPr="00E91E44">
              <w:t xml:space="preserve"> or aflibercept or (VEGF Trap-</w:t>
            </w:r>
            <w:proofErr w:type="spellStart"/>
            <w:r w:rsidR="00E91E44" w:rsidRPr="00E91E44">
              <w:t>regeneron</w:t>
            </w:r>
            <w:proofErr w:type="spellEnd"/>
            <w:r w:rsidR="00E91E44" w:rsidRPr="00E91E44">
              <w:t xml:space="preserve">) or (VEGF Trap-Eye) or (VEGF-Trap) or </w:t>
            </w:r>
            <w:proofErr w:type="spellStart"/>
            <w:r w:rsidR="00E91E44" w:rsidRPr="00E91E44">
              <w:t>eylea</w:t>
            </w:r>
            <w:proofErr w:type="spellEnd"/>
            <w:r w:rsidR="00E91E44" w:rsidRPr="00E91E44">
              <w:t xml:space="preserve"> or </w:t>
            </w:r>
            <w:proofErr w:type="spellStart"/>
            <w:r w:rsidR="00E91E44" w:rsidRPr="00E91E44">
              <w:t>Zaltrap</w:t>
            </w:r>
            <w:proofErr w:type="spellEnd"/>
            <w:r w:rsidR="00E91E44" w:rsidRPr="00E91E44">
              <w:t xml:space="preserve"> or (AVE 0005) or AVE0005 or (AVE-0005) or (AVE 005) or AVE005 or (AVE-005) or (ZIV-aflibercept)</w:t>
            </w:r>
          </w:p>
          <w:p w14:paraId="2AA28067" w14:textId="04A08C28" w:rsidR="00C560C6" w:rsidRDefault="00C560C6" w:rsidP="00FA3BB8">
            <w:r>
              <w:rPr>
                <w:rFonts w:hint="eastAsia"/>
              </w:rPr>
              <w:t>#</w:t>
            </w:r>
            <w:r>
              <w:t>4 #1 AND #2 AND #3</w:t>
            </w:r>
          </w:p>
        </w:tc>
        <w:tc>
          <w:tcPr>
            <w:tcW w:w="664" w:type="dxa"/>
          </w:tcPr>
          <w:p w14:paraId="3724B5DA" w14:textId="77777777" w:rsidR="00C560C6" w:rsidRDefault="00C560C6" w:rsidP="00FA3BB8">
            <w:r>
              <w:rPr>
                <w:rFonts w:hint="eastAsia"/>
              </w:rPr>
              <w:t>2</w:t>
            </w:r>
            <w:r>
              <w:t>365</w:t>
            </w:r>
          </w:p>
        </w:tc>
      </w:tr>
      <w:tr w:rsidR="00C560C6" w14:paraId="75F2894B" w14:textId="77777777" w:rsidTr="00FA3BB8">
        <w:tc>
          <w:tcPr>
            <w:tcW w:w="2945" w:type="dxa"/>
          </w:tcPr>
          <w:p w14:paraId="2B4D2A04" w14:textId="2988EB4E" w:rsidR="00C560C6" w:rsidRDefault="00C560C6" w:rsidP="00FA3BB8">
            <w:r>
              <w:t>Web of science (https://www.web ofscience.com/wo s/</w:t>
            </w:r>
            <w:proofErr w:type="spellStart"/>
            <w:r>
              <w:t>alldb</w:t>
            </w:r>
            <w:proofErr w:type="spellEnd"/>
            <w:r>
              <w:t>/</w:t>
            </w:r>
            <w:r w:rsidR="0017539B">
              <w:t>advanced search</w:t>
            </w:r>
            <w:r>
              <w:t>)</w:t>
            </w:r>
          </w:p>
        </w:tc>
        <w:tc>
          <w:tcPr>
            <w:tcW w:w="4687" w:type="dxa"/>
          </w:tcPr>
          <w:p w14:paraId="4A51955F" w14:textId="77777777" w:rsidR="00C560C6" w:rsidRDefault="00C560C6" w:rsidP="00FA3BB8">
            <w:r>
              <w:rPr>
                <w:rFonts w:hint="eastAsia"/>
              </w:rPr>
              <w:t>#</w:t>
            </w:r>
            <w:r>
              <w:t xml:space="preserve">1 TS= Macular edema cystoid or Macular Edema or Macular oedema/CME </w:t>
            </w:r>
            <w:r>
              <w:rPr>
                <w:rFonts w:hint="eastAsia"/>
              </w:rPr>
              <w:t>or</w:t>
            </w:r>
            <w:r>
              <w:t xml:space="preserve"> CMO/</w:t>
            </w:r>
          </w:p>
          <w:p w14:paraId="36DC4703" w14:textId="78FEBB73" w:rsidR="00C560C6" w:rsidRDefault="00C560C6" w:rsidP="00FA3BB8">
            <w:r>
              <w:t>#2 TS=</w:t>
            </w:r>
            <w:proofErr w:type="spellStart"/>
            <w:r>
              <w:t>Diabets</w:t>
            </w:r>
            <w:proofErr w:type="spellEnd"/>
            <w:r>
              <w:t xml:space="preserve"> Mellitus or </w:t>
            </w:r>
            <w:r w:rsidR="00135497">
              <w:t xml:space="preserve">diabetes </w:t>
            </w:r>
            <w:r>
              <w:t>or Diabetic retinopathy/</w:t>
            </w:r>
          </w:p>
          <w:p w14:paraId="4FD9AB7B" w14:textId="77777777" w:rsidR="00E91E44" w:rsidRDefault="00C560C6" w:rsidP="00FA3BB8">
            <w:r>
              <w:rPr>
                <w:rFonts w:hint="eastAsia"/>
              </w:rPr>
              <w:t>#</w:t>
            </w:r>
            <w:r>
              <w:t>3 TS=</w:t>
            </w:r>
            <w:r w:rsidR="00E91E44">
              <w:t xml:space="preserve"> </w:t>
            </w:r>
            <w:r w:rsidR="00E91E44" w:rsidRPr="00E91E44">
              <w:t xml:space="preserve">(vascular endothelial growth factor) or (VEGF) or bevacizumab or </w:t>
            </w:r>
            <w:proofErr w:type="spellStart"/>
            <w:r w:rsidR="00E91E44" w:rsidRPr="00E91E44">
              <w:t>Mvasi</w:t>
            </w:r>
            <w:proofErr w:type="spellEnd"/>
            <w:r w:rsidR="00E91E44" w:rsidRPr="00E91E44">
              <w:t xml:space="preserve"> or Bevacizumab-</w:t>
            </w:r>
            <w:proofErr w:type="spellStart"/>
            <w:r w:rsidR="00E91E44" w:rsidRPr="00E91E44">
              <w:t>awwb</w:t>
            </w:r>
            <w:proofErr w:type="spellEnd"/>
            <w:r w:rsidR="00E91E44" w:rsidRPr="00E91E44">
              <w:t xml:space="preserve"> or Avastin or ranibizumab or (</w:t>
            </w:r>
            <w:proofErr w:type="spellStart"/>
            <w:r w:rsidR="00E91E44" w:rsidRPr="00E91E44">
              <w:t>RhuFab</w:t>
            </w:r>
            <w:proofErr w:type="spellEnd"/>
            <w:r w:rsidR="00E91E44" w:rsidRPr="00E91E44">
              <w:t xml:space="preserve"> V2) or (V2, </w:t>
            </w:r>
            <w:proofErr w:type="spellStart"/>
            <w:r w:rsidR="00E91E44" w:rsidRPr="00E91E44">
              <w:t>RhuFab</w:t>
            </w:r>
            <w:proofErr w:type="spellEnd"/>
            <w:r w:rsidR="00E91E44" w:rsidRPr="00E91E44">
              <w:t xml:space="preserve">) or Lucentis or </w:t>
            </w:r>
            <w:proofErr w:type="spellStart"/>
            <w:r w:rsidR="00E91E44" w:rsidRPr="00E91E44">
              <w:t>conbercept</w:t>
            </w:r>
            <w:proofErr w:type="spellEnd"/>
            <w:r w:rsidR="00E91E44" w:rsidRPr="00E91E44">
              <w:t xml:space="preserve"> or aflibercept or (VEGF Trap-</w:t>
            </w:r>
            <w:proofErr w:type="spellStart"/>
            <w:r w:rsidR="00E91E44" w:rsidRPr="00E91E44">
              <w:t>regeneron</w:t>
            </w:r>
            <w:proofErr w:type="spellEnd"/>
            <w:r w:rsidR="00E91E44" w:rsidRPr="00E91E44">
              <w:t xml:space="preserve">) or (VEGF Trap-Eye) or (VEGF-Trap) or </w:t>
            </w:r>
            <w:proofErr w:type="spellStart"/>
            <w:r w:rsidR="00E91E44" w:rsidRPr="00E91E44">
              <w:t>eylea</w:t>
            </w:r>
            <w:proofErr w:type="spellEnd"/>
            <w:r w:rsidR="00E91E44" w:rsidRPr="00E91E44">
              <w:t xml:space="preserve"> or </w:t>
            </w:r>
            <w:proofErr w:type="spellStart"/>
            <w:r w:rsidR="00E91E44" w:rsidRPr="00E91E44">
              <w:t>Zaltrap</w:t>
            </w:r>
            <w:proofErr w:type="spellEnd"/>
            <w:r w:rsidR="00E91E44" w:rsidRPr="00E91E44">
              <w:t xml:space="preserve"> or (AVE 0005) or AVE0005 or (AVE-0005) or (AVE 005) or AVE005 or (AVE-005) or (ZIV-aflibercept)</w:t>
            </w:r>
            <w:r w:rsidR="00E91E44" w:rsidRPr="00E91E44">
              <w:rPr>
                <w:rFonts w:hint="eastAsia"/>
              </w:rPr>
              <w:t xml:space="preserve"> </w:t>
            </w:r>
          </w:p>
          <w:p w14:paraId="133BE7B1" w14:textId="24258E88" w:rsidR="00C560C6" w:rsidRDefault="00C560C6" w:rsidP="00FA3BB8">
            <w:r>
              <w:rPr>
                <w:rFonts w:hint="eastAsia"/>
              </w:rPr>
              <w:t>#</w:t>
            </w:r>
            <w:r>
              <w:t>4 #1 AND #2 AND #3</w:t>
            </w:r>
          </w:p>
        </w:tc>
        <w:tc>
          <w:tcPr>
            <w:tcW w:w="664" w:type="dxa"/>
          </w:tcPr>
          <w:p w14:paraId="7C341ABC" w14:textId="77777777" w:rsidR="00C560C6" w:rsidRDefault="00C560C6" w:rsidP="00FA3BB8">
            <w:r>
              <w:t>1937</w:t>
            </w:r>
          </w:p>
        </w:tc>
      </w:tr>
      <w:tr w:rsidR="00C560C6" w14:paraId="7A739EF1" w14:textId="77777777" w:rsidTr="00FA3BB8">
        <w:tc>
          <w:tcPr>
            <w:tcW w:w="2945" w:type="dxa"/>
          </w:tcPr>
          <w:p w14:paraId="7489EAC5" w14:textId="77777777" w:rsidR="00C560C6" w:rsidRDefault="00C560C6" w:rsidP="00FA3BB8">
            <w:r>
              <w:t>Embase (https://www.embase.com)</w:t>
            </w:r>
          </w:p>
        </w:tc>
        <w:tc>
          <w:tcPr>
            <w:tcW w:w="4687" w:type="dxa"/>
          </w:tcPr>
          <w:p w14:paraId="6A007064" w14:textId="77777777" w:rsidR="00C560C6" w:rsidRDefault="00C560C6" w:rsidP="00FA3BB8">
            <w:r>
              <w:rPr>
                <w:rFonts w:hint="eastAsia"/>
              </w:rPr>
              <w:t>#</w:t>
            </w:r>
            <w:r>
              <w:t xml:space="preserve">1 Macular edema cystoid or Macular Edema or Macular oedema/CME </w:t>
            </w:r>
            <w:r>
              <w:rPr>
                <w:rFonts w:hint="eastAsia"/>
              </w:rPr>
              <w:t>or</w:t>
            </w:r>
            <w:r>
              <w:t xml:space="preserve"> CMO/</w:t>
            </w:r>
          </w:p>
          <w:p w14:paraId="2DE48AAA" w14:textId="3903EE48" w:rsidR="00C560C6" w:rsidRDefault="00C560C6" w:rsidP="00FA3BB8">
            <w:r>
              <w:t xml:space="preserve">#2 </w:t>
            </w:r>
            <w:proofErr w:type="spellStart"/>
            <w:r w:rsidR="00135497">
              <w:t>Diabet</w:t>
            </w:r>
            <w:proofErr w:type="spellEnd"/>
            <w:r w:rsidR="00135497">
              <w:t xml:space="preserve"> mellitus</w:t>
            </w:r>
            <w:r>
              <w:t xml:space="preserve"> or </w:t>
            </w:r>
            <w:r w:rsidR="00135497">
              <w:t xml:space="preserve">diabetes </w:t>
            </w:r>
            <w:r>
              <w:t>or Diabetic retinopathy/</w:t>
            </w:r>
          </w:p>
          <w:p w14:paraId="33A86989" w14:textId="5C71A15F" w:rsidR="00C560C6" w:rsidRDefault="00C560C6" w:rsidP="00FA3BB8">
            <w:r>
              <w:rPr>
                <w:rFonts w:hint="eastAsia"/>
              </w:rPr>
              <w:t>#</w:t>
            </w:r>
            <w:r>
              <w:t xml:space="preserve">3 </w:t>
            </w:r>
            <w:r w:rsidR="00E91E44" w:rsidRPr="00E91E44">
              <w:t xml:space="preserve">(vascular endothelial growth factor) or (VEGF) or bevacizumab or </w:t>
            </w:r>
            <w:proofErr w:type="spellStart"/>
            <w:r w:rsidR="00E91E44" w:rsidRPr="00E91E44">
              <w:t>Mvasi</w:t>
            </w:r>
            <w:proofErr w:type="spellEnd"/>
            <w:r w:rsidR="00E91E44" w:rsidRPr="00E91E44">
              <w:t xml:space="preserve"> or Bevacizumab-</w:t>
            </w:r>
            <w:proofErr w:type="spellStart"/>
            <w:r w:rsidR="00E91E44" w:rsidRPr="00E91E44">
              <w:t>awwb</w:t>
            </w:r>
            <w:proofErr w:type="spellEnd"/>
            <w:r w:rsidR="00E91E44" w:rsidRPr="00E91E44">
              <w:t xml:space="preserve"> or Avastin or ranibizumab or (</w:t>
            </w:r>
            <w:proofErr w:type="spellStart"/>
            <w:r w:rsidR="00E91E44" w:rsidRPr="00E91E44">
              <w:t>RhuFab</w:t>
            </w:r>
            <w:proofErr w:type="spellEnd"/>
            <w:r w:rsidR="00E91E44" w:rsidRPr="00E91E44">
              <w:t xml:space="preserve"> V2) or (V2, </w:t>
            </w:r>
            <w:proofErr w:type="spellStart"/>
            <w:r w:rsidR="00E91E44" w:rsidRPr="00E91E44">
              <w:t>RhuFab</w:t>
            </w:r>
            <w:proofErr w:type="spellEnd"/>
            <w:r w:rsidR="00E91E44" w:rsidRPr="00E91E44">
              <w:t xml:space="preserve">) or Lucentis or </w:t>
            </w:r>
            <w:proofErr w:type="spellStart"/>
            <w:r w:rsidR="00E91E44" w:rsidRPr="00E91E44">
              <w:t>conbercept</w:t>
            </w:r>
            <w:proofErr w:type="spellEnd"/>
            <w:r w:rsidR="00E91E44" w:rsidRPr="00E91E44">
              <w:t xml:space="preserve"> or aflibercept or (VEGF Trap-</w:t>
            </w:r>
            <w:proofErr w:type="spellStart"/>
            <w:r w:rsidR="00E91E44" w:rsidRPr="00E91E44">
              <w:t>regeneron</w:t>
            </w:r>
            <w:proofErr w:type="spellEnd"/>
            <w:r w:rsidR="00E91E44" w:rsidRPr="00E91E44">
              <w:t xml:space="preserve">) or (VEGF Trap-Eye) or (VEGF-Trap) or </w:t>
            </w:r>
            <w:proofErr w:type="spellStart"/>
            <w:r w:rsidR="00E91E44" w:rsidRPr="00E91E44">
              <w:t>eylea</w:t>
            </w:r>
            <w:proofErr w:type="spellEnd"/>
            <w:r w:rsidR="00E91E44" w:rsidRPr="00E91E44">
              <w:t xml:space="preserve"> or </w:t>
            </w:r>
            <w:proofErr w:type="spellStart"/>
            <w:r w:rsidR="00E91E44" w:rsidRPr="00E91E44">
              <w:t>Zaltrap</w:t>
            </w:r>
            <w:proofErr w:type="spellEnd"/>
            <w:r w:rsidR="00E91E44" w:rsidRPr="00E91E44">
              <w:t xml:space="preserve"> or (AVE 0005) or AVE0005 or (AVE-0005) or (AVE 005) or AVE005 or (AVE-005) or (ZIV-aflibercept)</w:t>
            </w:r>
          </w:p>
          <w:p w14:paraId="5EE57513" w14:textId="77777777" w:rsidR="00C560C6" w:rsidRPr="00BE4CF7" w:rsidRDefault="00C560C6" w:rsidP="00FA3BB8">
            <w:r>
              <w:rPr>
                <w:rFonts w:hint="eastAsia"/>
              </w:rPr>
              <w:t>#</w:t>
            </w:r>
            <w:proofErr w:type="gramStart"/>
            <w:r>
              <w:t>4  #</w:t>
            </w:r>
            <w:proofErr w:type="gramEnd"/>
            <w:r>
              <w:t>1 AND #2 AND #3</w:t>
            </w:r>
          </w:p>
        </w:tc>
        <w:tc>
          <w:tcPr>
            <w:tcW w:w="664" w:type="dxa"/>
          </w:tcPr>
          <w:p w14:paraId="23C93E9C" w14:textId="77777777" w:rsidR="00C560C6" w:rsidRDefault="00C560C6" w:rsidP="00FA3BB8">
            <w:r>
              <w:rPr>
                <w:rFonts w:hint="eastAsia"/>
              </w:rPr>
              <w:t>1</w:t>
            </w:r>
            <w:r>
              <w:t>029</w:t>
            </w:r>
          </w:p>
        </w:tc>
      </w:tr>
      <w:tr w:rsidR="00C560C6" w14:paraId="3967B9B2" w14:textId="77777777" w:rsidTr="00FA3BB8">
        <w:tc>
          <w:tcPr>
            <w:tcW w:w="2945" w:type="dxa"/>
          </w:tcPr>
          <w:p w14:paraId="40A56D33" w14:textId="77777777" w:rsidR="00C560C6" w:rsidRDefault="00C560C6" w:rsidP="00FA3BB8">
            <w:proofErr w:type="gramStart"/>
            <w:r>
              <w:t>Medline</w:t>
            </w:r>
            <w:r w:rsidRPr="009E6116">
              <w:t>(</w:t>
            </w:r>
            <w:proofErr w:type="gramEnd"/>
            <w:r w:rsidRPr="009E6116">
              <w:t>Ovid)</w:t>
            </w:r>
          </w:p>
          <w:p w14:paraId="255B1BDD" w14:textId="77777777" w:rsidR="00C560C6" w:rsidRDefault="00C560C6" w:rsidP="00FA3BB8">
            <w:r w:rsidRPr="009E6116">
              <w:t>(</w:t>
            </w:r>
            <w:r>
              <w:t>https://ovidsp.dc2.ovid.com/</w:t>
            </w:r>
            <w:r w:rsidRPr="009E6116">
              <w:t>)</w:t>
            </w:r>
          </w:p>
        </w:tc>
        <w:tc>
          <w:tcPr>
            <w:tcW w:w="4687" w:type="dxa"/>
          </w:tcPr>
          <w:p w14:paraId="3348BB10" w14:textId="77777777" w:rsidR="00C560C6" w:rsidRDefault="00C560C6" w:rsidP="00FA3BB8">
            <w:r>
              <w:rPr>
                <w:rFonts w:hint="eastAsia"/>
              </w:rPr>
              <w:t>#</w:t>
            </w:r>
            <w:r>
              <w:t xml:space="preserve">1 Macular edema cystoid or Macular Edema or Macular oedema/CME </w:t>
            </w:r>
            <w:r>
              <w:rPr>
                <w:rFonts w:hint="eastAsia"/>
              </w:rPr>
              <w:t>or</w:t>
            </w:r>
            <w:r>
              <w:t xml:space="preserve"> CMO/</w:t>
            </w:r>
          </w:p>
          <w:p w14:paraId="083D1D1F" w14:textId="79107F53" w:rsidR="00C560C6" w:rsidRDefault="00C560C6" w:rsidP="00FA3BB8">
            <w:r>
              <w:t xml:space="preserve">#2 </w:t>
            </w:r>
            <w:proofErr w:type="spellStart"/>
            <w:r>
              <w:t>Diabets</w:t>
            </w:r>
            <w:proofErr w:type="spellEnd"/>
            <w:r>
              <w:t xml:space="preserve"> Mellitus or </w:t>
            </w:r>
            <w:r w:rsidR="00135497">
              <w:t xml:space="preserve">diabetes </w:t>
            </w:r>
            <w:r>
              <w:t xml:space="preserve">or Diabetic </w:t>
            </w:r>
            <w:r>
              <w:lastRenderedPageBreak/>
              <w:t>retinopathy/</w:t>
            </w:r>
          </w:p>
          <w:p w14:paraId="2DAC01CC" w14:textId="77777777" w:rsidR="00E91E44" w:rsidRDefault="00C560C6" w:rsidP="00FA3BB8">
            <w:r>
              <w:rPr>
                <w:rFonts w:hint="eastAsia"/>
              </w:rPr>
              <w:t>#</w:t>
            </w:r>
            <w:r>
              <w:t xml:space="preserve">3 </w:t>
            </w:r>
            <w:r w:rsidR="00E91E44" w:rsidRPr="00E91E44">
              <w:t xml:space="preserve">(vascular endothelial growth factor) or (VEGF) or bevacizumab or </w:t>
            </w:r>
            <w:proofErr w:type="spellStart"/>
            <w:r w:rsidR="00E91E44" w:rsidRPr="00E91E44">
              <w:t>Mvasi</w:t>
            </w:r>
            <w:proofErr w:type="spellEnd"/>
            <w:r w:rsidR="00E91E44" w:rsidRPr="00E91E44">
              <w:t xml:space="preserve"> or Bevacizumab-</w:t>
            </w:r>
            <w:proofErr w:type="spellStart"/>
            <w:r w:rsidR="00E91E44" w:rsidRPr="00E91E44">
              <w:t>awwb</w:t>
            </w:r>
            <w:proofErr w:type="spellEnd"/>
            <w:r w:rsidR="00E91E44" w:rsidRPr="00E91E44">
              <w:t xml:space="preserve"> or Avastin or ranibizumab or (</w:t>
            </w:r>
            <w:proofErr w:type="spellStart"/>
            <w:r w:rsidR="00E91E44" w:rsidRPr="00E91E44">
              <w:t>RhuFab</w:t>
            </w:r>
            <w:proofErr w:type="spellEnd"/>
            <w:r w:rsidR="00E91E44" w:rsidRPr="00E91E44">
              <w:t xml:space="preserve"> V2) or (V2, </w:t>
            </w:r>
            <w:proofErr w:type="spellStart"/>
            <w:r w:rsidR="00E91E44" w:rsidRPr="00E91E44">
              <w:t>RhuFab</w:t>
            </w:r>
            <w:proofErr w:type="spellEnd"/>
            <w:r w:rsidR="00E91E44" w:rsidRPr="00E91E44">
              <w:t xml:space="preserve">) or Lucentis or </w:t>
            </w:r>
            <w:proofErr w:type="spellStart"/>
            <w:r w:rsidR="00E91E44" w:rsidRPr="00E91E44">
              <w:t>conbercept</w:t>
            </w:r>
            <w:proofErr w:type="spellEnd"/>
            <w:r w:rsidR="00E91E44" w:rsidRPr="00E91E44">
              <w:t xml:space="preserve"> or aflibercept or (VEGF Trap-</w:t>
            </w:r>
            <w:proofErr w:type="spellStart"/>
            <w:r w:rsidR="00E91E44" w:rsidRPr="00E91E44">
              <w:t>regeneron</w:t>
            </w:r>
            <w:proofErr w:type="spellEnd"/>
            <w:r w:rsidR="00E91E44" w:rsidRPr="00E91E44">
              <w:t xml:space="preserve">) or (VEGF Trap-Eye) or (VEGF-Trap) or </w:t>
            </w:r>
            <w:proofErr w:type="spellStart"/>
            <w:r w:rsidR="00E91E44" w:rsidRPr="00E91E44">
              <w:t>eylea</w:t>
            </w:r>
            <w:proofErr w:type="spellEnd"/>
            <w:r w:rsidR="00E91E44" w:rsidRPr="00E91E44">
              <w:t xml:space="preserve"> or </w:t>
            </w:r>
            <w:proofErr w:type="spellStart"/>
            <w:r w:rsidR="00E91E44" w:rsidRPr="00E91E44">
              <w:t>Zaltrap</w:t>
            </w:r>
            <w:proofErr w:type="spellEnd"/>
            <w:r w:rsidR="00E91E44" w:rsidRPr="00E91E44">
              <w:t xml:space="preserve"> or (AVE 0005) or AVE0005 or (AVE-0005) or (AVE 005) or AVE005 or (AVE-005) or (ZIV-aflibercept)</w:t>
            </w:r>
            <w:r w:rsidR="00E91E44" w:rsidRPr="00E91E44">
              <w:rPr>
                <w:rFonts w:hint="eastAsia"/>
              </w:rPr>
              <w:t xml:space="preserve"> </w:t>
            </w:r>
          </w:p>
          <w:p w14:paraId="3E8BAE95" w14:textId="0FA0FA38" w:rsidR="00C560C6" w:rsidRDefault="00C560C6" w:rsidP="00FA3BB8">
            <w:r>
              <w:rPr>
                <w:rFonts w:hint="eastAsia"/>
              </w:rPr>
              <w:t>#</w:t>
            </w:r>
            <w:proofErr w:type="gramStart"/>
            <w:r>
              <w:t>4  #</w:t>
            </w:r>
            <w:proofErr w:type="gramEnd"/>
            <w:r>
              <w:t>1 AND #2 AND #3</w:t>
            </w:r>
          </w:p>
        </w:tc>
        <w:tc>
          <w:tcPr>
            <w:tcW w:w="664" w:type="dxa"/>
          </w:tcPr>
          <w:p w14:paraId="0FB54D6B" w14:textId="77777777" w:rsidR="00C560C6" w:rsidRDefault="00C560C6" w:rsidP="00FA3BB8">
            <w:r>
              <w:lastRenderedPageBreak/>
              <w:t>1524</w:t>
            </w:r>
          </w:p>
        </w:tc>
      </w:tr>
      <w:tr w:rsidR="00C560C6" w14:paraId="6806F6E8" w14:textId="77777777" w:rsidTr="00FA3BB8">
        <w:tc>
          <w:tcPr>
            <w:tcW w:w="2945" w:type="dxa"/>
          </w:tcPr>
          <w:p w14:paraId="5B4BA180" w14:textId="77777777" w:rsidR="00C560C6" w:rsidRDefault="00C560C6" w:rsidP="00FA3BB8">
            <w:r>
              <w:t>CNKI (https://www.cnk i.net/)</w:t>
            </w:r>
          </w:p>
        </w:tc>
        <w:tc>
          <w:tcPr>
            <w:tcW w:w="4687" w:type="dxa"/>
          </w:tcPr>
          <w:p w14:paraId="7F7FA268" w14:textId="77777777" w:rsidR="00C560C6" w:rsidRDefault="00C560C6" w:rsidP="00FA3BB8">
            <w:r>
              <w:rPr>
                <w:rFonts w:hint="eastAsia"/>
              </w:rPr>
              <w:t>（F</w:t>
            </w:r>
            <w:r>
              <w:t>T=</w:t>
            </w:r>
            <w:r>
              <w:rPr>
                <w:rFonts w:hint="eastAsia"/>
              </w:rPr>
              <w:t>（糖尿病+黄斑水肿+糖尿病性黄斑水肿）A</w:t>
            </w:r>
            <w:r>
              <w:t>ND FT=</w:t>
            </w:r>
            <w:r>
              <w:rPr>
                <w:rFonts w:hint="eastAsia"/>
              </w:rPr>
              <w:t>（抗V</w:t>
            </w:r>
            <w:r>
              <w:t>EGF</w:t>
            </w:r>
            <w:r>
              <w:rPr>
                <w:rFonts w:hint="eastAsia"/>
              </w:rPr>
              <w:t>+</w:t>
            </w:r>
            <w:proofErr w:type="gramStart"/>
            <w:r>
              <w:rPr>
                <w:rFonts w:hint="eastAsia"/>
              </w:rPr>
              <w:t>雷珠单</w:t>
            </w:r>
            <w:proofErr w:type="gramEnd"/>
            <w:r>
              <w:rPr>
                <w:rFonts w:hint="eastAsia"/>
              </w:rPr>
              <w:t>抗+</w:t>
            </w:r>
            <w:proofErr w:type="gramStart"/>
            <w:r>
              <w:rPr>
                <w:rFonts w:hint="eastAsia"/>
              </w:rPr>
              <w:t>贝伐单抗</w:t>
            </w:r>
            <w:proofErr w:type="gramEnd"/>
            <w:r>
              <w:rPr>
                <w:rFonts w:hint="eastAsia"/>
              </w:rPr>
              <w:t>+康博西普+阿柏西普））A</w:t>
            </w:r>
            <w:r>
              <w:t xml:space="preserve">ND </w:t>
            </w:r>
            <w:r>
              <w:rPr>
                <w:rFonts w:hint="eastAsia"/>
              </w:rPr>
              <w:t>（S</w:t>
            </w:r>
            <w:r>
              <w:t>U=</w:t>
            </w:r>
            <w:r>
              <w:rPr>
                <w:rFonts w:hint="eastAsia"/>
              </w:rPr>
              <w:t>（糖尿病+黄斑水肿+糖尿病性黄斑水肿）O</w:t>
            </w:r>
            <w:r>
              <w:t>R TKA=</w:t>
            </w:r>
            <w:r>
              <w:rPr>
                <w:rFonts w:hint="eastAsia"/>
              </w:rPr>
              <w:t>（抗V</w:t>
            </w:r>
            <w:r>
              <w:t>EGF</w:t>
            </w:r>
            <w:r>
              <w:rPr>
                <w:rFonts w:hint="eastAsia"/>
              </w:rPr>
              <w:t>+</w:t>
            </w:r>
            <w:proofErr w:type="gramStart"/>
            <w:r>
              <w:rPr>
                <w:rFonts w:hint="eastAsia"/>
              </w:rPr>
              <w:t>雷珠单</w:t>
            </w:r>
            <w:proofErr w:type="gramEnd"/>
            <w:r>
              <w:rPr>
                <w:rFonts w:hint="eastAsia"/>
              </w:rPr>
              <w:t>抗+</w:t>
            </w:r>
            <w:proofErr w:type="gramStart"/>
            <w:r>
              <w:rPr>
                <w:rFonts w:hint="eastAsia"/>
              </w:rPr>
              <w:t>贝伐单抗</w:t>
            </w:r>
            <w:proofErr w:type="gramEnd"/>
            <w:r>
              <w:rPr>
                <w:rFonts w:hint="eastAsia"/>
              </w:rPr>
              <w:t>+康博西普+阿柏西普））</w:t>
            </w:r>
          </w:p>
        </w:tc>
        <w:tc>
          <w:tcPr>
            <w:tcW w:w="664" w:type="dxa"/>
          </w:tcPr>
          <w:p w14:paraId="5E867A19" w14:textId="77777777" w:rsidR="00C560C6" w:rsidRPr="00A5230A" w:rsidRDefault="00C560C6" w:rsidP="00FA3BB8">
            <w:r>
              <w:t>806</w:t>
            </w:r>
          </w:p>
        </w:tc>
      </w:tr>
      <w:tr w:rsidR="00C560C6" w14:paraId="6E88885A" w14:textId="77777777" w:rsidTr="00FA3BB8">
        <w:tc>
          <w:tcPr>
            <w:tcW w:w="2945" w:type="dxa"/>
          </w:tcPr>
          <w:p w14:paraId="6E3B1CB6" w14:textId="77777777" w:rsidR="00C560C6" w:rsidRDefault="00C560C6" w:rsidP="00FA3BB8">
            <w:proofErr w:type="spellStart"/>
            <w:r>
              <w:t>WanFang</w:t>
            </w:r>
            <w:proofErr w:type="spellEnd"/>
            <w:r>
              <w:t xml:space="preserve"> (https://www.wan fangdata.com.cn</w:t>
            </w:r>
            <w:proofErr w:type="gramStart"/>
            <w:r>
              <w:t>/ )</w:t>
            </w:r>
            <w:proofErr w:type="gramEnd"/>
          </w:p>
        </w:tc>
        <w:tc>
          <w:tcPr>
            <w:tcW w:w="4687" w:type="dxa"/>
          </w:tcPr>
          <w:p w14:paraId="6CC96AAD" w14:textId="77777777" w:rsidR="00C560C6" w:rsidRDefault="00C560C6" w:rsidP="00FA3BB8">
            <w:r>
              <w:rPr>
                <w:rFonts w:hint="eastAsia"/>
              </w:rPr>
              <w:t>全部：（糖尿病+黄斑水肿+糖尿病性黄斑水肿）a</w:t>
            </w:r>
            <w:r>
              <w:t xml:space="preserve">nd </w:t>
            </w:r>
            <w:r>
              <w:rPr>
                <w:rFonts w:hint="eastAsia"/>
              </w:rPr>
              <w:t>全部（抗V</w:t>
            </w:r>
            <w:r>
              <w:t xml:space="preserve">EGF or </w:t>
            </w:r>
            <w:proofErr w:type="gramStart"/>
            <w:r>
              <w:rPr>
                <w:rFonts w:hint="eastAsia"/>
              </w:rPr>
              <w:t>雷珠单</w:t>
            </w:r>
            <w:proofErr w:type="gramEnd"/>
            <w:r>
              <w:rPr>
                <w:rFonts w:hint="eastAsia"/>
              </w:rPr>
              <w:t xml:space="preserve">抗 </w:t>
            </w:r>
            <w:r>
              <w:t xml:space="preserve">or </w:t>
            </w:r>
            <w:proofErr w:type="gramStart"/>
            <w:r>
              <w:rPr>
                <w:rFonts w:hint="eastAsia"/>
              </w:rPr>
              <w:t>贝伐单抗</w:t>
            </w:r>
            <w:proofErr w:type="gramEnd"/>
            <w:r>
              <w:rPr>
                <w:rFonts w:hint="eastAsia"/>
              </w:rPr>
              <w:t xml:space="preserve"> </w:t>
            </w:r>
            <w:r>
              <w:t xml:space="preserve">or </w:t>
            </w:r>
            <w:r>
              <w:rPr>
                <w:rFonts w:hint="eastAsia"/>
              </w:rPr>
              <w:t>康博西普o</w:t>
            </w:r>
            <w:r>
              <w:t xml:space="preserve">r </w:t>
            </w:r>
            <w:r>
              <w:rPr>
                <w:rFonts w:hint="eastAsia"/>
              </w:rPr>
              <w:t>阿柏西普）</w:t>
            </w:r>
          </w:p>
        </w:tc>
        <w:tc>
          <w:tcPr>
            <w:tcW w:w="664" w:type="dxa"/>
          </w:tcPr>
          <w:p w14:paraId="060E52BB" w14:textId="77777777" w:rsidR="00C560C6" w:rsidRDefault="00C560C6" w:rsidP="00FA3BB8">
            <w:r>
              <w:t>742</w:t>
            </w:r>
          </w:p>
        </w:tc>
      </w:tr>
    </w:tbl>
    <w:p w14:paraId="7040B218" w14:textId="025D9FF3" w:rsidR="00E01D14" w:rsidRDefault="00E01D14" w:rsidP="00E01D1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0" w:name="_Hlk161858429"/>
      <w:r w:rsidRPr="00E01D14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B031E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1</w:t>
      </w:r>
      <w:r w:rsidRPr="00E01D1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T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able:</w:t>
      </w:r>
      <w:r w:rsidRPr="00B71ABB">
        <w:t xml:space="preserve"> </w:t>
      </w:r>
      <w:bookmarkEnd w:id="0"/>
      <w:r w:rsidRPr="00E01D14">
        <w:rPr>
          <w:rFonts w:ascii="Times New Roman" w:hAnsi="Times New Roman" w:cs="Times New Roman"/>
          <w:color w:val="000000" w:themeColor="text1"/>
          <w:sz w:val="28"/>
          <w:szCs w:val="28"/>
        </w:rPr>
        <w:t>The search strategy</w:t>
      </w:r>
      <w:r w:rsidRPr="00B71ABB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p w14:paraId="03D3F1D4" w14:textId="54485046" w:rsidR="00590186" w:rsidRPr="00002A5C" w:rsidRDefault="00590186"/>
    <w:p w14:paraId="5F1A20FC" w14:textId="77777777" w:rsidR="001B5CAF" w:rsidRDefault="001B5CAF"/>
    <w:p w14:paraId="59901B5A" w14:textId="77777777" w:rsidR="001B5CAF" w:rsidRDefault="001B5CAF"/>
    <w:p w14:paraId="3BBDDA13" w14:textId="77777777" w:rsidR="001B5CAF" w:rsidRDefault="001B5CAF"/>
    <w:p w14:paraId="7B372B1B" w14:textId="77777777" w:rsidR="001B5CAF" w:rsidRDefault="001B5CAF"/>
    <w:p w14:paraId="07D6CFAA" w14:textId="77777777" w:rsidR="001B5CAF" w:rsidRDefault="001B5CAF"/>
    <w:p w14:paraId="547C342E" w14:textId="77777777" w:rsidR="001B5CAF" w:rsidRDefault="001B5CAF"/>
    <w:p w14:paraId="3545178F" w14:textId="77777777" w:rsidR="001B5CAF" w:rsidRDefault="001B5CAF"/>
    <w:p w14:paraId="072741D0" w14:textId="77777777" w:rsidR="001B5CAF" w:rsidRDefault="001B5CAF"/>
    <w:p w14:paraId="17B31D1B" w14:textId="77777777" w:rsidR="001B5CAF" w:rsidRDefault="001B5CAF"/>
    <w:p w14:paraId="68F37A48" w14:textId="77777777" w:rsidR="001B5CAF" w:rsidRDefault="001B5CAF"/>
    <w:p w14:paraId="27AD35F8" w14:textId="77777777" w:rsidR="001B5CAF" w:rsidRDefault="001B5CAF"/>
    <w:p w14:paraId="7724A213" w14:textId="77777777" w:rsidR="001B5CAF" w:rsidRDefault="001B5CAF"/>
    <w:p w14:paraId="407CB7F0" w14:textId="77777777" w:rsidR="001B5CAF" w:rsidRDefault="001B5CAF"/>
    <w:p w14:paraId="765B36CB" w14:textId="77777777" w:rsidR="001B5CAF" w:rsidRDefault="001B5CAF"/>
    <w:p w14:paraId="78C4F2EC" w14:textId="77777777" w:rsidR="001B5CAF" w:rsidRDefault="001B5CAF"/>
    <w:p w14:paraId="7066B94F" w14:textId="77777777" w:rsidR="001B5CAF" w:rsidRPr="00FE018D" w:rsidRDefault="001B5CAF"/>
    <w:sectPr w:rsidR="001B5CAF" w:rsidRPr="00FE01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F423B2" w14:textId="77777777" w:rsidR="00BC0BFF" w:rsidRDefault="00BC0BFF" w:rsidP="00E01D14">
      <w:r>
        <w:separator/>
      </w:r>
    </w:p>
  </w:endnote>
  <w:endnote w:type="continuationSeparator" w:id="0">
    <w:p w14:paraId="6AB33FE7" w14:textId="77777777" w:rsidR="00BC0BFF" w:rsidRDefault="00BC0BFF" w:rsidP="00E01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4556CF" w14:textId="77777777" w:rsidR="00BC0BFF" w:rsidRDefault="00BC0BFF" w:rsidP="00E01D14">
      <w:r>
        <w:separator/>
      </w:r>
    </w:p>
  </w:footnote>
  <w:footnote w:type="continuationSeparator" w:id="0">
    <w:p w14:paraId="38BE4FA6" w14:textId="77777777" w:rsidR="00BC0BFF" w:rsidRDefault="00BC0BFF" w:rsidP="00E01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741C9"/>
    <w:rsid w:val="00002A5C"/>
    <w:rsid w:val="000F6F33"/>
    <w:rsid w:val="00126D4E"/>
    <w:rsid w:val="00135497"/>
    <w:rsid w:val="001741C9"/>
    <w:rsid w:val="0017539B"/>
    <w:rsid w:val="00181513"/>
    <w:rsid w:val="001B5CAF"/>
    <w:rsid w:val="002061C4"/>
    <w:rsid w:val="002700EB"/>
    <w:rsid w:val="002E22BB"/>
    <w:rsid w:val="0031554C"/>
    <w:rsid w:val="003479C9"/>
    <w:rsid w:val="003552FE"/>
    <w:rsid w:val="00421738"/>
    <w:rsid w:val="00423043"/>
    <w:rsid w:val="0051392A"/>
    <w:rsid w:val="00550975"/>
    <w:rsid w:val="00590186"/>
    <w:rsid w:val="00617871"/>
    <w:rsid w:val="00650B20"/>
    <w:rsid w:val="0065570F"/>
    <w:rsid w:val="00696795"/>
    <w:rsid w:val="006C7E34"/>
    <w:rsid w:val="006E0FA6"/>
    <w:rsid w:val="007B01A9"/>
    <w:rsid w:val="00843BA0"/>
    <w:rsid w:val="00864516"/>
    <w:rsid w:val="008800CB"/>
    <w:rsid w:val="008913CC"/>
    <w:rsid w:val="008A25C2"/>
    <w:rsid w:val="008A2898"/>
    <w:rsid w:val="008E037F"/>
    <w:rsid w:val="008E12A8"/>
    <w:rsid w:val="008F2553"/>
    <w:rsid w:val="009175F3"/>
    <w:rsid w:val="00941E33"/>
    <w:rsid w:val="009D0314"/>
    <w:rsid w:val="00A02DF6"/>
    <w:rsid w:val="00A14A96"/>
    <w:rsid w:val="00A34511"/>
    <w:rsid w:val="00AB3629"/>
    <w:rsid w:val="00AE7544"/>
    <w:rsid w:val="00B031E1"/>
    <w:rsid w:val="00B07A41"/>
    <w:rsid w:val="00B17F18"/>
    <w:rsid w:val="00B655A3"/>
    <w:rsid w:val="00B87A44"/>
    <w:rsid w:val="00BA263B"/>
    <w:rsid w:val="00BC0BFF"/>
    <w:rsid w:val="00BC58C0"/>
    <w:rsid w:val="00BD2E58"/>
    <w:rsid w:val="00C15915"/>
    <w:rsid w:val="00C1714E"/>
    <w:rsid w:val="00C560C6"/>
    <w:rsid w:val="00C73353"/>
    <w:rsid w:val="00C80CA9"/>
    <w:rsid w:val="00C878A3"/>
    <w:rsid w:val="00C97F13"/>
    <w:rsid w:val="00CA0492"/>
    <w:rsid w:val="00CA083A"/>
    <w:rsid w:val="00CD455A"/>
    <w:rsid w:val="00D046A6"/>
    <w:rsid w:val="00D244BF"/>
    <w:rsid w:val="00D478C1"/>
    <w:rsid w:val="00D65EE6"/>
    <w:rsid w:val="00DA4BB2"/>
    <w:rsid w:val="00E01D14"/>
    <w:rsid w:val="00E2426B"/>
    <w:rsid w:val="00E91E44"/>
    <w:rsid w:val="00F20599"/>
    <w:rsid w:val="00F62792"/>
    <w:rsid w:val="00F90216"/>
    <w:rsid w:val="00FD7520"/>
    <w:rsid w:val="00FD7D00"/>
    <w:rsid w:val="00FE018D"/>
    <w:rsid w:val="00FE6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314A40"/>
  <w15:docId w15:val="{572DEE63-BF9D-4BBB-9157-693783829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1D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1D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1D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1D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1D14"/>
    <w:rPr>
      <w:sz w:val="18"/>
      <w:szCs w:val="18"/>
    </w:rPr>
  </w:style>
  <w:style w:type="table" w:styleId="a7">
    <w:name w:val="Table Grid"/>
    <w:basedOn w:val="a1"/>
    <w:uiPriority w:val="39"/>
    <w:qFormat/>
    <w:rsid w:val="00E01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9D0314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9D0314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9D0314"/>
  </w:style>
  <w:style w:type="paragraph" w:styleId="ab">
    <w:name w:val="annotation subject"/>
    <w:basedOn w:val="a9"/>
    <w:next w:val="a9"/>
    <w:link w:val="ac"/>
    <w:uiPriority w:val="99"/>
    <w:semiHidden/>
    <w:unhideWhenUsed/>
    <w:rsid w:val="009D031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D0314"/>
    <w:rPr>
      <w:b/>
      <w:bCs/>
    </w:rPr>
  </w:style>
  <w:style w:type="paragraph" w:styleId="ad">
    <w:name w:val="Revision"/>
    <w:hidden/>
    <w:uiPriority w:val="99"/>
    <w:semiHidden/>
    <w:rsid w:val="00FD7520"/>
  </w:style>
  <w:style w:type="table" w:customStyle="1" w:styleId="1">
    <w:name w:val="网格型1"/>
    <w:basedOn w:val="a1"/>
    <w:next w:val="a7"/>
    <w:autoRedefine/>
    <w:uiPriority w:val="39"/>
    <w:qFormat/>
    <w:rsid w:val="008A289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autoRedefine/>
    <w:uiPriority w:val="39"/>
    <w:qFormat/>
    <w:rsid w:val="008A289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2</Words>
  <Characters>2295</Characters>
  <Application>Microsoft Office Word</Application>
  <DocSecurity>0</DocSecurity>
  <Lines>19</Lines>
  <Paragraphs>5</Paragraphs>
  <ScaleCrop>false</ScaleCrop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juncai</dc:creator>
  <cp:keywords/>
  <dc:description/>
  <cp:lastModifiedBy>juncai he</cp:lastModifiedBy>
  <cp:revision>3</cp:revision>
  <dcterms:created xsi:type="dcterms:W3CDTF">2024-05-15T10:34:00Z</dcterms:created>
  <dcterms:modified xsi:type="dcterms:W3CDTF">2024-05-15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a21c6f551ee1fa038f40b4e4f4fb45fe69116dbd2caeefbe4bb86852af0161</vt:lpwstr>
  </property>
</Properties>
</file>